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AA512" w14:textId="7F7BB198" w:rsidR="00DF7ADB" w:rsidRPr="00DF7ADB" w:rsidRDefault="00DF7ADB" w:rsidP="00DF7ADB">
      <w:pPr>
        <w:jc w:val="both"/>
        <w:rPr>
          <w:lang w:val="en-US"/>
        </w:rPr>
      </w:pPr>
      <w:r w:rsidRPr="00DF7ADB">
        <w:rPr>
          <w:u w:val="single"/>
          <w:lang w:val="en-US"/>
        </w:rPr>
        <w:t>Appendix A: Treatment Emergent Adverse Effects from Perampanel</w:t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  <w:r>
        <w:rPr>
          <w:u w:val="single"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1982"/>
        <w:gridCol w:w="2125"/>
        <w:gridCol w:w="1700"/>
        <w:gridCol w:w="884"/>
        <w:gridCol w:w="1577"/>
      </w:tblGrid>
      <w:tr w:rsidR="00DF7ADB" w:rsidRPr="0023438C" w14:paraId="0CB73D83" w14:textId="77777777" w:rsidTr="00057C17">
        <w:tc>
          <w:tcPr>
            <w:tcW w:w="2547" w:type="dxa"/>
          </w:tcPr>
          <w:p w14:paraId="275B5897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 w:rsidRPr="006067A4">
              <w:rPr>
                <w:sz w:val="16"/>
                <w:szCs w:val="16"/>
                <w:lang w:val="en-US"/>
              </w:rPr>
              <w:t>Treatment Emergent Adverse Effect</w:t>
            </w:r>
            <w:r>
              <w:rPr>
                <w:sz w:val="16"/>
                <w:szCs w:val="16"/>
                <w:lang w:val="en-US"/>
              </w:rPr>
              <w:t>s</w:t>
            </w:r>
            <w:r w:rsidRPr="006067A4">
              <w:rPr>
                <w:sz w:val="16"/>
                <w:szCs w:val="16"/>
                <w:lang w:val="en-US"/>
              </w:rPr>
              <w:t xml:space="preserve"> (TEAE)</w:t>
            </w:r>
          </w:p>
        </w:tc>
        <w:tc>
          <w:tcPr>
            <w:tcW w:w="1984" w:type="dxa"/>
          </w:tcPr>
          <w:p w14:paraId="76626368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ampanel Withdrawal</w:t>
            </w:r>
          </w:p>
          <w:p w14:paraId="378C82B8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 w:rsidRPr="0023438C">
              <w:rPr>
                <w:i/>
                <w:iCs/>
                <w:sz w:val="16"/>
                <w:szCs w:val="16"/>
                <w:lang w:val="en-US"/>
              </w:rPr>
              <w:t>n</w:t>
            </w:r>
            <w:r w:rsidRPr="0023438C">
              <w:rPr>
                <w:sz w:val="16"/>
                <w:szCs w:val="16"/>
                <w:lang w:val="en-US"/>
              </w:rPr>
              <w:t>=</w:t>
            </w:r>
            <w:r>
              <w:rPr>
                <w:sz w:val="16"/>
                <w:szCs w:val="16"/>
                <w:lang w:val="en-US"/>
              </w:rPr>
              <w:t>13</w:t>
            </w:r>
            <w:r w:rsidRPr="0023438C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18.5%</w:t>
            </w:r>
          </w:p>
        </w:tc>
        <w:tc>
          <w:tcPr>
            <w:tcW w:w="2127" w:type="dxa"/>
          </w:tcPr>
          <w:p w14:paraId="247FA317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ampanel Continuation</w:t>
            </w:r>
          </w:p>
          <w:p w14:paraId="4FA05F74" w14:textId="77777777" w:rsidR="00DF7ADB" w:rsidRPr="00265BE9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>=57, 81.4%</w:t>
            </w:r>
          </w:p>
        </w:tc>
        <w:tc>
          <w:tcPr>
            <w:tcW w:w="1701" w:type="dxa"/>
          </w:tcPr>
          <w:p w14:paraId="567AC486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75" w:type="dxa"/>
          </w:tcPr>
          <w:p w14:paraId="3ED22B49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 w:rsidRPr="0023438C"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579" w:type="dxa"/>
          </w:tcPr>
          <w:p w14:paraId="1FD36ADC" w14:textId="77777777" w:rsidR="00DF7ADB" w:rsidRPr="0023438C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H P-value</w:t>
            </w:r>
          </w:p>
        </w:tc>
      </w:tr>
      <w:tr w:rsidR="00DF7ADB" w:rsidRPr="0023438C" w14:paraId="7F239B3D" w14:textId="77777777" w:rsidTr="00057C17">
        <w:tc>
          <w:tcPr>
            <w:tcW w:w="2547" w:type="dxa"/>
          </w:tcPr>
          <w:p w14:paraId="6CBF77EB" w14:textId="77777777" w:rsidR="00DF7ADB" w:rsidRPr="006067A4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izure exacerbation (25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08686E75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84.6)</w:t>
            </w:r>
          </w:p>
        </w:tc>
        <w:tc>
          <w:tcPr>
            <w:tcW w:w="2127" w:type="dxa"/>
          </w:tcPr>
          <w:p w14:paraId="29622A30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 (24.6)</w:t>
            </w:r>
          </w:p>
        </w:tc>
        <w:tc>
          <w:tcPr>
            <w:tcW w:w="1701" w:type="dxa"/>
          </w:tcPr>
          <w:p w14:paraId="35F9494E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89 (3.33-85.61)</w:t>
            </w:r>
          </w:p>
        </w:tc>
        <w:tc>
          <w:tcPr>
            <w:tcW w:w="875" w:type="dxa"/>
          </w:tcPr>
          <w:p w14:paraId="377E1552" w14:textId="77777777" w:rsidR="00DF7ADB" w:rsidRPr="00030559" w:rsidRDefault="00DF7ADB" w:rsidP="00057C1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30559">
              <w:rPr>
                <w:b/>
                <w:bCs/>
                <w:sz w:val="16"/>
                <w:szCs w:val="16"/>
                <w:lang w:val="en-US"/>
              </w:rPr>
              <w:t>0.000098</w:t>
            </w:r>
          </w:p>
        </w:tc>
        <w:tc>
          <w:tcPr>
            <w:tcW w:w="1579" w:type="dxa"/>
          </w:tcPr>
          <w:p w14:paraId="7B04B869" w14:textId="77777777" w:rsidR="00DF7ADB" w:rsidRPr="00C51AA1" w:rsidRDefault="00DF7ADB" w:rsidP="00057C1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C51AA1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DF7ADB" w:rsidRPr="0023438C" w14:paraId="73D89819" w14:textId="77777777" w:rsidTr="00057C17">
        <w:tc>
          <w:tcPr>
            <w:tcW w:w="2547" w:type="dxa"/>
          </w:tcPr>
          <w:p w14:paraId="1407602F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igue (1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7A01A9A3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2127" w:type="dxa"/>
          </w:tcPr>
          <w:p w14:paraId="2CD5C5C1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17.5)</w:t>
            </w:r>
          </w:p>
        </w:tc>
        <w:tc>
          <w:tcPr>
            <w:tcW w:w="1701" w:type="dxa"/>
          </w:tcPr>
          <w:p w14:paraId="20105A8D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0 (0.27-81.63)</w:t>
            </w:r>
          </w:p>
        </w:tc>
        <w:tc>
          <w:tcPr>
            <w:tcW w:w="875" w:type="dxa"/>
          </w:tcPr>
          <w:p w14:paraId="2E6E9A1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1</w:t>
            </w:r>
          </w:p>
        </w:tc>
        <w:tc>
          <w:tcPr>
            <w:tcW w:w="1579" w:type="dxa"/>
          </w:tcPr>
          <w:p w14:paraId="641AD134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34C7841E" w14:textId="77777777" w:rsidTr="00057C17">
        <w:tc>
          <w:tcPr>
            <w:tcW w:w="2547" w:type="dxa"/>
          </w:tcPr>
          <w:p w14:paraId="574FD99D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mory impairment (7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2D5C307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2127" w:type="dxa"/>
          </w:tcPr>
          <w:p w14:paraId="44BCAD5C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8.8)</w:t>
            </w:r>
          </w:p>
        </w:tc>
        <w:tc>
          <w:tcPr>
            <w:tcW w:w="1701" w:type="dxa"/>
          </w:tcPr>
          <w:p w14:paraId="155371A0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8802.24)</w:t>
            </w:r>
          </w:p>
        </w:tc>
        <w:tc>
          <w:tcPr>
            <w:tcW w:w="875" w:type="dxa"/>
          </w:tcPr>
          <w:p w14:paraId="3D3ABA60" w14:textId="77777777" w:rsidR="00DF7ADB" w:rsidRPr="00030559" w:rsidRDefault="00DF7ADB" w:rsidP="00057C1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30559">
              <w:rPr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579" w:type="dxa"/>
          </w:tcPr>
          <w:p w14:paraId="110CD802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6</w:t>
            </w:r>
          </w:p>
        </w:tc>
      </w:tr>
      <w:tr w:rsidR="00DF7ADB" w:rsidRPr="0023438C" w14:paraId="49217C72" w14:textId="77777777" w:rsidTr="00057C17">
        <w:tc>
          <w:tcPr>
            <w:tcW w:w="2547" w:type="dxa"/>
          </w:tcPr>
          <w:p w14:paraId="65243FFF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zziness (6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3AB81651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433D04D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10.5)</w:t>
            </w:r>
          </w:p>
        </w:tc>
        <w:tc>
          <w:tcPr>
            <w:tcW w:w="1701" w:type="dxa"/>
          </w:tcPr>
          <w:p w14:paraId="16F020D3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91-1.02)</w:t>
            </w:r>
          </w:p>
        </w:tc>
        <w:tc>
          <w:tcPr>
            <w:tcW w:w="875" w:type="dxa"/>
          </w:tcPr>
          <w:p w14:paraId="1527FB4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39DF5DE2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2A535888" w14:textId="77777777" w:rsidTr="00057C17">
        <w:tc>
          <w:tcPr>
            <w:tcW w:w="2547" w:type="dxa"/>
          </w:tcPr>
          <w:p w14:paraId="24AFF6FC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problem (5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0DA2E5A9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3D513C24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8.8)</w:t>
            </w:r>
          </w:p>
        </w:tc>
        <w:tc>
          <w:tcPr>
            <w:tcW w:w="1701" w:type="dxa"/>
          </w:tcPr>
          <w:p w14:paraId="707D104F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91-1.02)</w:t>
            </w:r>
          </w:p>
        </w:tc>
        <w:tc>
          <w:tcPr>
            <w:tcW w:w="875" w:type="dxa"/>
          </w:tcPr>
          <w:p w14:paraId="08E7A1BC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393466AA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60FF8A21" w14:textId="77777777" w:rsidTr="00057C17">
        <w:tc>
          <w:tcPr>
            <w:tcW w:w="2547" w:type="dxa"/>
          </w:tcPr>
          <w:p w14:paraId="5A782BE7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eight gain (4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4F39163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2127" w:type="dxa"/>
          </w:tcPr>
          <w:p w14:paraId="5C16C30D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5.3)</w:t>
            </w:r>
          </w:p>
        </w:tc>
        <w:tc>
          <w:tcPr>
            <w:tcW w:w="1701" w:type="dxa"/>
          </w:tcPr>
          <w:p w14:paraId="7045BFF5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.00 (0.89-363.63)</w:t>
            </w:r>
          </w:p>
        </w:tc>
        <w:tc>
          <w:tcPr>
            <w:tcW w:w="875" w:type="dxa"/>
          </w:tcPr>
          <w:p w14:paraId="3EE20BF8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2</w:t>
            </w:r>
          </w:p>
        </w:tc>
        <w:tc>
          <w:tcPr>
            <w:tcW w:w="1579" w:type="dxa"/>
          </w:tcPr>
          <w:p w14:paraId="00F20D94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7774B8B5" w14:textId="77777777" w:rsidTr="00057C17">
        <w:tc>
          <w:tcPr>
            <w:tcW w:w="2547" w:type="dxa"/>
          </w:tcPr>
          <w:p w14:paraId="46630A00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adache (3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60838A8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31661F6E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5.3)</w:t>
            </w:r>
          </w:p>
        </w:tc>
        <w:tc>
          <w:tcPr>
            <w:tcW w:w="1701" w:type="dxa"/>
          </w:tcPr>
          <w:p w14:paraId="35D09641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92-1.01)</w:t>
            </w:r>
          </w:p>
        </w:tc>
        <w:tc>
          <w:tcPr>
            <w:tcW w:w="875" w:type="dxa"/>
          </w:tcPr>
          <w:p w14:paraId="1E21068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7404CE8C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3EB27EED" w14:textId="77777777" w:rsidTr="00057C17">
        <w:tc>
          <w:tcPr>
            <w:tcW w:w="2547" w:type="dxa"/>
          </w:tcPr>
          <w:p w14:paraId="53DEEEAA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ash (2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2A76D3CA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2BA7B2A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5)</w:t>
            </w:r>
          </w:p>
        </w:tc>
        <w:tc>
          <w:tcPr>
            <w:tcW w:w="1701" w:type="dxa"/>
          </w:tcPr>
          <w:p w14:paraId="5B7E0C22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0DA44F2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737DDDCA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17F65D0A" w14:textId="77777777" w:rsidTr="00057C17">
        <w:tc>
          <w:tcPr>
            <w:tcW w:w="2547" w:type="dxa"/>
          </w:tcPr>
          <w:p w14:paraId="60BC1D57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norrhagia (2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2BBE8B3E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47F08DEF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.5)</w:t>
            </w:r>
          </w:p>
        </w:tc>
        <w:tc>
          <w:tcPr>
            <w:tcW w:w="1701" w:type="dxa"/>
          </w:tcPr>
          <w:p w14:paraId="7281DD71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7B192D29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0FE67A81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7FBAC0C5" w14:textId="77777777" w:rsidTr="00057C17">
        <w:tc>
          <w:tcPr>
            <w:tcW w:w="2547" w:type="dxa"/>
          </w:tcPr>
          <w:p w14:paraId="615C089F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remor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22C39A40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45013E99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1701" w:type="dxa"/>
          </w:tcPr>
          <w:p w14:paraId="5BCB5A02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2348E42E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3E66904D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2BBC3C13" w14:textId="77777777" w:rsidTr="00057C17">
        <w:tc>
          <w:tcPr>
            <w:tcW w:w="2547" w:type="dxa"/>
          </w:tcPr>
          <w:p w14:paraId="3A824DDD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I upset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 </w:t>
            </w:r>
          </w:p>
        </w:tc>
        <w:tc>
          <w:tcPr>
            <w:tcW w:w="1984" w:type="dxa"/>
          </w:tcPr>
          <w:p w14:paraId="33F1DA59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6052519C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1701" w:type="dxa"/>
          </w:tcPr>
          <w:p w14:paraId="5111C03D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3108B39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35DE49A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054D8CE5" w14:textId="77777777" w:rsidTr="00057C17">
        <w:tc>
          <w:tcPr>
            <w:tcW w:w="2547" w:type="dxa"/>
          </w:tcPr>
          <w:p w14:paraId="6F59656A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cial itchiness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53947C68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02758703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1701" w:type="dxa"/>
          </w:tcPr>
          <w:p w14:paraId="71C940C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50C6DF19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78699387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5A95EACD" w14:textId="77777777" w:rsidTr="00057C17">
        <w:tc>
          <w:tcPr>
            <w:tcW w:w="2547" w:type="dxa"/>
          </w:tcPr>
          <w:p w14:paraId="0B22E192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loaters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5434503D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75F728D2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1701" w:type="dxa"/>
          </w:tcPr>
          <w:p w14:paraId="25E5F960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029C9FBC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4DA8AA31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25186039" w14:textId="77777777" w:rsidTr="00057C17">
        <w:tc>
          <w:tcPr>
            <w:tcW w:w="2547" w:type="dxa"/>
          </w:tcPr>
          <w:p w14:paraId="445D9283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lepharospasm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54CA95D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7AE3224F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1701" w:type="dxa"/>
          </w:tcPr>
          <w:p w14:paraId="76A81C4B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2A526328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35B2BD63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5466E7B1" w14:textId="77777777" w:rsidTr="00057C17">
        <w:tc>
          <w:tcPr>
            <w:tcW w:w="2547" w:type="dxa"/>
          </w:tcPr>
          <w:p w14:paraId="33303BB5" w14:textId="77777777" w:rsidR="00DF7ADB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ugh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5C6F4FCA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2127" w:type="dxa"/>
          </w:tcPr>
          <w:p w14:paraId="3554EBB3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1.8)</w:t>
            </w:r>
          </w:p>
        </w:tc>
        <w:tc>
          <w:tcPr>
            <w:tcW w:w="1701" w:type="dxa"/>
          </w:tcPr>
          <w:p w14:paraId="15E2FA69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92-1.01)</w:t>
            </w:r>
          </w:p>
        </w:tc>
        <w:tc>
          <w:tcPr>
            <w:tcW w:w="875" w:type="dxa"/>
          </w:tcPr>
          <w:p w14:paraId="3FAD5374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1579" w:type="dxa"/>
          </w:tcPr>
          <w:p w14:paraId="776763A7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</w:p>
        </w:tc>
      </w:tr>
      <w:tr w:rsidR="00DF7ADB" w:rsidRPr="0023438C" w14:paraId="662FA09D" w14:textId="77777777" w:rsidTr="00057C17">
        <w:tc>
          <w:tcPr>
            <w:tcW w:w="2547" w:type="dxa"/>
          </w:tcPr>
          <w:p w14:paraId="0AD34C0B" w14:textId="77777777" w:rsidR="00DF7ADB" w:rsidRPr="001C378A" w:rsidRDefault="00DF7ADB" w:rsidP="00057C17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ower limbs weakness (1), </w:t>
            </w:r>
            <w:r>
              <w:rPr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14:paraId="6718F432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0.0)</w:t>
            </w:r>
          </w:p>
        </w:tc>
        <w:tc>
          <w:tcPr>
            <w:tcW w:w="2127" w:type="dxa"/>
          </w:tcPr>
          <w:p w14:paraId="435D16D4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1701" w:type="dxa"/>
          </w:tcPr>
          <w:p w14:paraId="654195BC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 (0.01-0.12)</w:t>
            </w:r>
          </w:p>
        </w:tc>
        <w:tc>
          <w:tcPr>
            <w:tcW w:w="875" w:type="dxa"/>
          </w:tcPr>
          <w:p w14:paraId="201A3B85" w14:textId="77777777" w:rsidR="00DF7ADB" w:rsidRPr="00030559" w:rsidRDefault="00DF7ADB" w:rsidP="00057C1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30559">
              <w:rPr>
                <w:b/>
                <w:bCs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579" w:type="dxa"/>
          </w:tcPr>
          <w:p w14:paraId="296A1836" w14:textId="77777777" w:rsidR="00DF7ADB" w:rsidRDefault="00DF7ADB" w:rsidP="00057C1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0</w:t>
            </w:r>
          </w:p>
        </w:tc>
      </w:tr>
    </w:tbl>
    <w:p w14:paraId="0D9D5FB0" w14:textId="77777777" w:rsidR="00B87652" w:rsidRDefault="00B87652"/>
    <w:sectPr w:rsidR="00B87652" w:rsidSect="00476836">
      <w:pgSz w:w="11901" w:h="16840"/>
      <w:pgMar w:top="720" w:right="539" w:bottom="720" w:left="539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DB"/>
    <w:rsid w:val="000501D5"/>
    <w:rsid w:val="00051000"/>
    <w:rsid w:val="000A64E7"/>
    <w:rsid w:val="001D22CF"/>
    <w:rsid w:val="002055EA"/>
    <w:rsid w:val="00207556"/>
    <w:rsid w:val="002837E2"/>
    <w:rsid w:val="002A4BF6"/>
    <w:rsid w:val="002B0B43"/>
    <w:rsid w:val="002B1598"/>
    <w:rsid w:val="002F6BB3"/>
    <w:rsid w:val="003424AA"/>
    <w:rsid w:val="00476836"/>
    <w:rsid w:val="00481CF8"/>
    <w:rsid w:val="004A6390"/>
    <w:rsid w:val="004D4AB0"/>
    <w:rsid w:val="005305CE"/>
    <w:rsid w:val="00580CE6"/>
    <w:rsid w:val="00682EF1"/>
    <w:rsid w:val="006C5AD0"/>
    <w:rsid w:val="006F1D47"/>
    <w:rsid w:val="00727772"/>
    <w:rsid w:val="00782938"/>
    <w:rsid w:val="00886042"/>
    <w:rsid w:val="00920ECD"/>
    <w:rsid w:val="009801C2"/>
    <w:rsid w:val="00992667"/>
    <w:rsid w:val="009D3255"/>
    <w:rsid w:val="00A259B1"/>
    <w:rsid w:val="00A43FE5"/>
    <w:rsid w:val="00B87652"/>
    <w:rsid w:val="00CD4599"/>
    <w:rsid w:val="00D8022A"/>
    <w:rsid w:val="00DC7AA6"/>
    <w:rsid w:val="00DF7ADB"/>
    <w:rsid w:val="00E4033C"/>
    <w:rsid w:val="00E651A4"/>
    <w:rsid w:val="00EC7332"/>
    <w:rsid w:val="00EE13AB"/>
    <w:rsid w:val="00FB5833"/>
    <w:rsid w:val="00FD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C6921"/>
  <w15:chartTrackingRefBased/>
  <w15:docId w15:val="{3F44E0BF-AC3C-3E4F-9E4D-A39A9E40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kern w:val="2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AD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AD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Him Charlie Chan (MEDT)</dc:creator>
  <cp:keywords/>
  <dc:description/>
  <cp:lastModifiedBy>Cheuk Him Charlie Chan (MEDT)</cp:lastModifiedBy>
  <cp:revision>1</cp:revision>
  <dcterms:created xsi:type="dcterms:W3CDTF">2023-07-28T12:40:00Z</dcterms:created>
  <dcterms:modified xsi:type="dcterms:W3CDTF">2023-07-28T12:41:00Z</dcterms:modified>
</cp:coreProperties>
</file>